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>Bin time rel. to respons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0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4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9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9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8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7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3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7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1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1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6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9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7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5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4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4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1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3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7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2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2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4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1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09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8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0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05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0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9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94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85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8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84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7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7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32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0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6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5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97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4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4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35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52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6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3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0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75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82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6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2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9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0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96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3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47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98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02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8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6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74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7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2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04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9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65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1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48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2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5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3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8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4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2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78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7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59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58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05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88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5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7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3:00Z</dcterms:created>
  <dc:creator>Hahn, Lukas</dc:creator>
  <dc:description/>
  <cp:keywords/>
  <dc:language>en-US</dc:language>
  <cp:lastModifiedBy>Hahn, Lukas</cp:lastModifiedBy>
  <dcterms:modified xsi:type="dcterms:W3CDTF">2022-11-29T1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